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883" w:rsidRDefault="0027742A">
      <w:pPr>
        <w:shd w:val="clear" w:color="auto" w:fill="FFFFFF"/>
        <w:spacing w:line="360" w:lineRule="auto"/>
        <w:ind w:firstLineChars="1100" w:firstLine="2209"/>
        <w:outlineLvl w:val="0"/>
        <w:rPr>
          <w:rFonts w:ascii="Times New Roman" w:hAnsi="Times New Roman"/>
          <w:b/>
          <w:szCs w:val="21"/>
        </w:rPr>
      </w:pPr>
      <w:r>
        <w:rPr>
          <w:rFonts w:ascii="Arial" w:hAnsi="Arial" w:cs="Arial"/>
          <w:b/>
          <w:sz w:val="20"/>
          <w:szCs w:val="20"/>
        </w:rPr>
        <w:t xml:space="preserve">              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Table S1 List of primers used</w:t>
      </w:r>
      <w:r w:rsidR="00DB5444">
        <w:rPr>
          <w:rFonts w:ascii="Times New Roman" w:hAnsi="Times New Roman" w:hint="eastAsia"/>
          <w:b/>
          <w:szCs w:val="21"/>
        </w:rPr>
        <w:t xml:space="preserve"> in this paper</w:t>
      </w:r>
      <w:bookmarkStart w:id="0" w:name="_GoBack"/>
      <w:bookmarkEnd w:id="0"/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095"/>
        <w:gridCol w:w="2126"/>
      </w:tblGrid>
      <w:tr w:rsidR="00727883">
        <w:tc>
          <w:tcPr>
            <w:tcW w:w="2235" w:type="dxa"/>
          </w:tcPr>
          <w:p w:rsidR="00727883" w:rsidRDefault="0027742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Gene</w:t>
            </w:r>
          </w:p>
        </w:tc>
        <w:tc>
          <w:tcPr>
            <w:tcW w:w="6095" w:type="dxa"/>
          </w:tcPr>
          <w:p w:rsidR="00727883" w:rsidRDefault="0027742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Primers</w:t>
            </w:r>
          </w:p>
        </w:tc>
        <w:tc>
          <w:tcPr>
            <w:tcW w:w="2126" w:type="dxa"/>
          </w:tcPr>
          <w:p w:rsidR="00727883" w:rsidRDefault="0027742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Note</w:t>
            </w:r>
          </w:p>
        </w:tc>
      </w:tr>
      <w:tr w:rsidR="00727883">
        <w:tc>
          <w:tcPr>
            <w:tcW w:w="2235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KSN</w:t>
            </w:r>
            <w:proofErr w:type="spellEnd"/>
          </w:p>
        </w:tc>
        <w:tc>
          <w:tcPr>
            <w:tcW w:w="6095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1- GTGAGATTTGAACCCGTAACTTC</w:t>
            </w:r>
          </w:p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- GTA CTCAAAAGCGAGAGAGGAGG</w:t>
            </w:r>
          </w:p>
        </w:tc>
        <w:tc>
          <w:tcPr>
            <w:tcW w:w="2126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omoter cloning </w:t>
            </w:r>
          </w:p>
        </w:tc>
      </w:tr>
      <w:tr w:rsidR="00727883">
        <w:trPr>
          <w:trHeight w:val="639"/>
        </w:trPr>
        <w:tc>
          <w:tcPr>
            <w:tcW w:w="2235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SN</w:t>
            </w:r>
          </w:p>
          <w:p w:rsidR="00727883" w:rsidRDefault="00727883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095" w:type="dxa"/>
          </w:tcPr>
          <w:p w:rsidR="00727883" w:rsidRDefault="0027742A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2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CAAGAATTTCGGAACCTTTAG</w:t>
            </w:r>
          </w:p>
          <w:p w:rsidR="00727883" w:rsidRDefault="0027742A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2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GTCTTCTTGCTGCCGTTTCT</w:t>
            </w:r>
          </w:p>
        </w:tc>
        <w:tc>
          <w:tcPr>
            <w:tcW w:w="2126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ene cloning </w:t>
            </w:r>
          </w:p>
        </w:tc>
      </w:tr>
      <w:tr w:rsidR="00727883">
        <w:tc>
          <w:tcPr>
            <w:tcW w:w="2235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SN-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qRT</w:t>
            </w:r>
            <w:proofErr w:type="spellEnd"/>
          </w:p>
        </w:tc>
        <w:tc>
          <w:tcPr>
            <w:tcW w:w="6095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-GATGACAGACCCAGATGTTCC</w:t>
            </w:r>
          </w:p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- GATTCCTATGTTTGGCCTTGC</w:t>
            </w:r>
          </w:p>
        </w:tc>
        <w:tc>
          <w:tcPr>
            <w:tcW w:w="2126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-PCR</w:t>
            </w:r>
          </w:p>
        </w:tc>
      </w:tr>
      <w:tr w:rsidR="00727883">
        <w:tc>
          <w:tcPr>
            <w:tcW w:w="2235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KSN</w:t>
            </w:r>
            <w:proofErr w:type="spellEnd"/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095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-F- </w:t>
            </w:r>
            <w:r>
              <w:rPr>
                <w:rFonts w:ascii="Times New Roman" w:hAnsi="Times New Roman"/>
                <w:color w:val="333333"/>
                <w:sz w:val="18"/>
                <w:szCs w:val="18"/>
              </w:rPr>
              <w:t>TTAAATTTATTATTTAGTGGGGACGA</w:t>
            </w:r>
          </w:p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-R- AAACCCTAAAAAAATTCTTAAATAAA </w:t>
            </w:r>
          </w:p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-F- GTATTTTAGGGAGTAGGGGTAGT</w:t>
            </w:r>
          </w:p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-R- ACTTACAATTAAAATCCCTATATCG</w:t>
            </w:r>
          </w:p>
        </w:tc>
        <w:tc>
          <w:tcPr>
            <w:tcW w:w="2126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hylation-specific PCR (MSP)</w:t>
            </w:r>
          </w:p>
        </w:tc>
      </w:tr>
      <w:tr w:rsidR="00727883">
        <w:tc>
          <w:tcPr>
            <w:tcW w:w="2235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gKSN</w:t>
            </w:r>
            <w:proofErr w:type="spellEnd"/>
          </w:p>
        </w:tc>
        <w:tc>
          <w:tcPr>
            <w:tcW w:w="6095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-F- GGATCAATCACTGCCCAGCA</w:t>
            </w:r>
          </w:p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-R- TTCTTAGGTGGGCGTTTCCC</w:t>
            </w:r>
          </w:p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-F-TCATGCTGCAAGAGTCAACA</w:t>
            </w:r>
          </w:p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-R-CCACCTCCCATCGTCTCTTT</w:t>
            </w:r>
          </w:p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-F-AGACTATTGTCAGAGAAATAAAAGCAAG</w:t>
            </w:r>
          </w:p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-R-GTTGATGTAGGATGTGAAAATGAATTG</w:t>
            </w:r>
          </w:p>
        </w:tc>
        <w:tc>
          <w:tcPr>
            <w:tcW w:w="2126" w:type="dxa"/>
          </w:tcPr>
          <w:p w:rsidR="00727883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ChIP</w:t>
            </w:r>
            <w:proofErr w:type="spellEnd"/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-qPCR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CMT3</w:t>
            </w:r>
          </w:p>
        </w:tc>
        <w:tc>
          <w:tcPr>
            <w:tcW w:w="6095" w:type="dxa"/>
          </w:tcPr>
          <w:p w:rsidR="00727883" w:rsidRPr="00DB5444" w:rsidRDefault="0027742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ATGGAAGTGCTCCCTTGTTCGAGCGT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sz w:val="18"/>
                <w:szCs w:val="18"/>
              </w:rPr>
              <w:t>R-</w:t>
            </w:r>
            <w:r w:rsidRPr="00DB5444">
              <w:rPr>
                <w:rFonts w:ascii="Times New Roman" w:hAnsi="Times New Roman"/>
                <w:sz w:val="18"/>
                <w:szCs w:val="18"/>
              </w:rPr>
              <w:t>ATAGAGCCGGCCTCGGCATCTG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 xml:space="preserve">gene cloning 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CMT3-RNAi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F-CTCACTCCGTTCTTTTCTCCGCTATC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R-GTCATCATATAGATCGTAAACAATCCC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 xml:space="preserve">RNAi cloning 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CMT3-qRT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F-TTGCAGTTCCCGTTTCAAGG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R-GAATCTGCTCCGGAGGGTAA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q-PCR(RNAi)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i/>
                <w:sz w:val="18"/>
                <w:szCs w:val="18"/>
              </w:rPr>
              <w:t>MET1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sz w:val="18"/>
                <w:szCs w:val="18"/>
              </w:rPr>
              <w:t>F-</w:t>
            </w:r>
            <w:r w:rsidRPr="00DB5444">
              <w:rPr>
                <w:rFonts w:ascii="Times New Roman" w:hAnsi="Times New Roman"/>
                <w:sz w:val="18"/>
                <w:szCs w:val="18"/>
              </w:rPr>
              <w:t>ATGGGATCCGCCGCAGGATTAGAAC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sz w:val="18"/>
                <w:szCs w:val="18"/>
              </w:rPr>
              <w:t>R-</w:t>
            </w:r>
            <w:r w:rsidRPr="00DB5444">
              <w:rPr>
                <w:rFonts w:ascii="Times New Roman" w:hAnsi="Times New Roman"/>
                <w:sz w:val="18"/>
                <w:szCs w:val="18"/>
                <w:lang w:val="zh-CN"/>
              </w:rPr>
              <w:t>ATCTTGTGAAGAAGACTTCTTCTTGCT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 xml:space="preserve">gene cloning 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MET1-RNAi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F-AAGGGCCTGTTTGGAAGGTTAGACT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R-CGGGCCTATACGCTAGTGATAGTTGAG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 xml:space="preserve">RNAi cloning 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MET1-qRT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F-AGAAGGTCTTGCTGTACGCT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R-ACCAGCTTCCACCATCTCAA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q-PCR(RNAi)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i/>
                <w:sz w:val="18"/>
                <w:szCs w:val="18"/>
              </w:rPr>
              <w:t>JMJ12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sz w:val="18"/>
                <w:szCs w:val="18"/>
              </w:rPr>
              <w:t>F-</w:t>
            </w:r>
            <w:r w:rsidRPr="00DB5444">
              <w:rPr>
                <w:rFonts w:ascii="Times New Roman" w:hAnsi="Times New Roman" w:hint="eastAsia"/>
                <w:sz w:val="18"/>
                <w:szCs w:val="18"/>
              </w:rPr>
              <w:t>ATGGCAGCTTCGGAGCAGCCCC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sz w:val="18"/>
                <w:szCs w:val="18"/>
              </w:rPr>
              <w:t>R-</w:t>
            </w:r>
            <w:r w:rsidRPr="00DB5444">
              <w:rPr>
                <w:rFonts w:ascii="Times New Roman" w:hAnsi="Times New Roman" w:hint="eastAsia"/>
                <w:sz w:val="18"/>
                <w:szCs w:val="18"/>
              </w:rPr>
              <w:t>TCGCGATCGCCCCTTACCTTTCTTTACG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 xml:space="preserve">gene cloning 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JMJ12-RNAi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F-TTCAGCTGGTTTGCTTGGCA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R-TATTGCGCACAGGCGTTCTT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 xml:space="preserve">RNAi </w:t>
            </w:r>
            <w:r w:rsidRPr="00DB5444">
              <w:rPr>
                <w:rFonts w:ascii="Times New Roman" w:hAnsi="Times New Roman"/>
                <w:sz w:val="18"/>
                <w:szCs w:val="18"/>
              </w:rPr>
              <w:t>cloning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JMJ12-qRT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F-TCGGACTGAGCACATTAGGG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R-CTGACACAAACCGGAAGGTC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q-PCR(RNAi)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SUVR5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sz w:val="18"/>
                <w:szCs w:val="18"/>
              </w:rPr>
              <w:t>F-</w:t>
            </w:r>
            <w:r w:rsidRPr="00DB5444">
              <w:rPr>
                <w:rFonts w:ascii="Times New Roman" w:hAnsi="Times New Roman"/>
                <w:sz w:val="18"/>
                <w:szCs w:val="18"/>
              </w:rPr>
              <w:t>ATGGAAGTGCTCCCTTGTTCGA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sz w:val="18"/>
                <w:szCs w:val="18"/>
              </w:rPr>
              <w:t>R-</w:t>
            </w:r>
            <w:r w:rsidRPr="00DB5444">
              <w:rPr>
                <w:rFonts w:ascii="Times New Roman" w:hAnsi="Times New Roman" w:hint="eastAsia"/>
                <w:sz w:val="18"/>
                <w:szCs w:val="18"/>
              </w:rPr>
              <w:t>ATAGAGCCGGCCTCGGCATCTGG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 xml:space="preserve">gene cloning 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SUVR5-RNAi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F-CCCTTCTTTAAAGAGAGGTGGGAGGCA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R-ATGCGAACCACTAGATGACTTTTGGCT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RNAi cloning</w:t>
            </w:r>
          </w:p>
        </w:tc>
      </w:tr>
      <w:tr w:rsidR="00DB5444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SUVR5-qRT</w:t>
            </w:r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 xml:space="preserve">F-GCCCAACAACCTGGACATTT 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R-ACAAGCGTTGTGGCAAGATT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q-PCR(RNAi)</w:t>
            </w:r>
          </w:p>
        </w:tc>
      </w:tr>
      <w:tr w:rsidR="00727883" w:rsidRPr="00DB5444">
        <w:tc>
          <w:tcPr>
            <w:tcW w:w="223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i/>
                <w:sz w:val="18"/>
                <w:szCs w:val="18"/>
              </w:rPr>
              <w:t>FT</w:t>
            </w:r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proofErr w:type="spellStart"/>
            <w:r w:rsidRPr="00DB5444">
              <w:rPr>
                <w:rFonts w:ascii="Times New Roman" w:hAnsi="Times New Roman"/>
                <w:i/>
                <w:sz w:val="18"/>
                <w:szCs w:val="18"/>
              </w:rPr>
              <w:t>qRT</w:t>
            </w:r>
            <w:proofErr w:type="spellEnd"/>
          </w:p>
        </w:tc>
        <w:tc>
          <w:tcPr>
            <w:tcW w:w="6095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sz w:val="18"/>
                <w:szCs w:val="18"/>
              </w:rPr>
              <w:t>F-</w:t>
            </w:r>
            <w:r w:rsidRPr="00DB5444">
              <w:rPr>
                <w:rFonts w:ascii="Times New Roman" w:hAnsi="Times New Roman" w:hint="eastAsia"/>
                <w:sz w:val="18"/>
                <w:szCs w:val="18"/>
              </w:rPr>
              <w:t>AGCTTGTGAGTTGTGGGTCT</w:t>
            </w:r>
          </w:p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 w:hint="eastAsia"/>
                <w:sz w:val="18"/>
                <w:szCs w:val="18"/>
              </w:rPr>
              <w:t>R-</w:t>
            </w:r>
            <w:r w:rsidRPr="00DB5444">
              <w:rPr>
                <w:rFonts w:ascii="Times New Roman" w:hAnsi="Times New Roman" w:hint="eastAsia"/>
                <w:sz w:val="18"/>
                <w:szCs w:val="18"/>
              </w:rPr>
              <w:t>ATTGGGAACCGCCCAAGAAA</w:t>
            </w:r>
          </w:p>
        </w:tc>
        <w:tc>
          <w:tcPr>
            <w:tcW w:w="2126" w:type="dxa"/>
          </w:tcPr>
          <w:p w:rsidR="00727883" w:rsidRPr="00DB5444" w:rsidRDefault="0027742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DB5444">
              <w:rPr>
                <w:rFonts w:ascii="Times New Roman" w:hAnsi="Times New Roman"/>
                <w:sz w:val="18"/>
                <w:szCs w:val="18"/>
              </w:rPr>
              <w:t>q-PCR</w:t>
            </w:r>
          </w:p>
        </w:tc>
      </w:tr>
    </w:tbl>
    <w:p w:rsidR="00727883" w:rsidRPr="00DB5444" w:rsidRDefault="00727883"/>
    <w:sectPr w:rsidR="00727883" w:rsidRPr="00DB544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42A" w:rsidRDefault="0027742A" w:rsidP="00DB5444">
      <w:r>
        <w:separator/>
      </w:r>
    </w:p>
  </w:endnote>
  <w:endnote w:type="continuationSeparator" w:id="0">
    <w:p w:rsidR="0027742A" w:rsidRDefault="0027742A" w:rsidP="00DB5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42A" w:rsidRDefault="0027742A" w:rsidP="00DB5444">
      <w:r>
        <w:separator/>
      </w:r>
    </w:p>
  </w:footnote>
  <w:footnote w:type="continuationSeparator" w:id="0">
    <w:p w:rsidR="0027742A" w:rsidRDefault="0027742A" w:rsidP="00DB5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BF9CC44"/>
    <w:multiLevelType w:val="singleLevel"/>
    <w:tmpl w:val="EBF9CC44"/>
    <w:lvl w:ilvl="0">
      <w:start w:val="6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5FF5"/>
    <w:rsid w:val="000174B5"/>
    <w:rsid w:val="0002454C"/>
    <w:rsid w:val="00053B70"/>
    <w:rsid w:val="00055FF0"/>
    <w:rsid w:val="000640B4"/>
    <w:rsid w:val="000675D8"/>
    <w:rsid w:val="00091A36"/>
    <w:rsid w:val="000C18F8"/>
    <w:rsid w:val="000D57A1"/>
    <w:rsid w:val="000E06C3"/>
    <w:rsid w:val="000E6B71"/>
    <w:rsid w:val="00151D80"/>
    <w:rsid w:val="00170711"/>
    <w:rsid w:val="00172A27"/>
    <w:rsid w:val="001C4137"/>
    <w:rsid w:val="001D4B6F"/>
    <w:rsid w:val="001F3199"/>
    <w:rsid w:val="00235871"/>
    <w:rsid w:val="00245948"/>
    <w:rsid w:val="00255229"/>
    <w:rsid w:val="00256DC8"/>
    <w:rsid w:val="0027742A"/>
    <w:rsid w:val="00285295"/>
    <w:rsid w:val="0029191C"/>
    <w:rsid w:val="002A4823"/>
    <w:rsid w:val="002B1F21"/>
    <w:rsid w:val="002F17A9"/>
    <w:rsid w:val="002F1C23"/>
    <w:rsid w:val="0033539A"/>
    <w:rsid w:val="00346C15"/>
    <w:rsid w:val="00366854"/>
    <w:rsid w:val="00380397"/>
    <w:rsid w:val="003A2BCB"/>
    <w:rsid w:val="003A3361"/>
    <w:rsid w:val="003A75BB"/>
    <w:rsid w:val="003A7B0C"/>
    <w:rsid w:val="003B21D4"/>
    <w:rsid w:val="003B69C5"/>
    <w:rsid w:val="003F39CB"/>
    <w:rsid w:val="00401F35"/>
    <w:rsid w:val="004305C3"/>
    <w:rsid w:val="00430873"/>
    <w:rsid w:val="0043207E"/>
    <w:rsid w:val="004B3A99"/>
    <w:rsid w:val="00541D29"/>
    <w:rsid w:val="005420CA"/>
    <w:rsid w:val="00545BE6"/>
    <w:rsid w:val="0055281A"/>
    <w:rsid w:val="00593ED3"/>
    <w:rsid w:val="005A3A49"/>
    <w:rsid w:val="005A5673"/>
    <w:rsid w:val="005B5813"/>
    <w:rsid w:val="005C6223"/>
    <w:rsid w:val="005D6A39"/>
    <w:rsid w:val="005F670F"/>
    <w:rsid w:val="00616FBC"/>
    <w:rsid w:val="00617858"/>
    <w:rsid w:val="0062178A"/>
    <w:rsid w:val="00631FE1"/>
    <w:rsid w:val="006404C3"/>
    <w:rsid w:val="00654B2F"/>
    <w:rsid w:val="00692CA2"/>
    <w:rsid w:val="0069691E"/>
    <w:rsid w:val="006B0A5F"/>
    <w:rsid w:val="006D2AF3"/>
    <w:rsid w:val="006D5B29"/>
    <w:rsid w:val="006E115D"/>
    <w:rsid w:val="00714213"/>
    <w:rsid w:val="00727883"/>
    <w:rsid w:val="00731518"/>
    <w:rsid w:val="0073292E"/>
    <w:rsid w:val="00793633"/>
    <w:rsid w:val="007A31FE"/>
    <w:rsid w:val="007A6BA2"/>
    <w:rsid w:val="007C65E5"/>
    <w:rsid w:val="007D5CD0"/>
    <w:rsid w:val="007E2DCB"/>
    <w:rsid w:val="007F054E"/>
    <w:rsid w:val="008075D6"/>
    <w:rsid w:val="00827E6A"/>
    <w:rsid w:val="00877D0F"/>
    <w:rsid w:val="00887A3F"/>
    <w:rsid w:val="00890E89"/>
    <w:rsid w:val="008B4188"/>
    <w:rsid w:val="008F2816"/>
    <w:rsid w:val="0093405D"/>
    <w:rsid w:val="009347D9"/>
    <w:rsid w:val="00945EC7"/>
    <w:rsid w:val="00953D5B"/>
    <w:rsid w:val="00975148"/>
    <w:rsid w:val="0099614C"/>
    <w:rsid w:val="009A1772"/>
    <w:rsid w:val="009B5D17"/>
    <w:rsid w:val="009B7589"/>
    <w:rsid w:val="00A66A9E"/>
    <w:rsid w:val="00A73ED2"/>
    <w:rsid w:val="00A74991"/>
    <w:rsid w:val="00A76288"/>
    <w:rsid w:val="00A810AE"/>
    <w:rsid w:val="00A81817"/>
    <w:rsid w:val="00A92D2E"/>
    <w:rsid w:val="00A96142"/>
    <w:rsid w:val="00AC43CB"/>
    <w:rsid w:val="00AD19D4"/>
    <w:rsid w:val="00AE2649"/>
    <w:rsid w:val="00B63707"/>
    <w:rsid w:val="00B64132"/>
    <w:rsid w:val="00B765D2"/>
    <w:rsid w:val="00B86E88"/>
    <w:rsid w:val="00BA5B3A"/>
    <w:rsid w:val="00BC4380"/>
    <w:rsid w:val="00BC4F45"/>
    <w:rsid w:val="00BC6C9F"/>
    <w:rsid w:val="00BD102F"/>
    <w:rsid w:val="00BE20DE"/>
    <w:rsid w:val="00BE7D5C"/>
    <w:rsid w:val="00BF1E7F"/>
    <w:rsid w:val="00C023D8"/>
    <w:rsid w:val="00C03F5B"/>
    <w:rsid w:val="00C32347"/>
    <w:rsid w:val="00C329EF"/>
    <w:rsid w:val="00C90229"/>
    <w:rsid w:val="00C9549C"/>
    <w:rsid w:val="00CA35E3"/>
    <w:rsid w:val="00CC4C52"/>
    <w:rsid w:val="00CC7924"/>
    <w:rsid w:val="00D04AB7"/>
    <w:rsid w:val="00D141CC"/>
    <w:rsid w:val="00D8307E"/>
    <w:rsid w:val="00DB2486"/>
    <w:rsid w:val="00DB31F8"/>
    <w:rsid w:val="00DB5444"/>
    <w:rsid w:val="00DC061A"/>
    <w:rsid w:val="00DC5FD0"/>
    <w:rsid w:val="00DF3CCE"/>
    <w:rsid w:val="00DF6D84"/>
    <w:rsid w:val="00E01101"/>
    <w:rsid w:val="00E11424"/>
    <w:rsid w:val="00E52262"/>
    <w:rsid w:val="00E60DD1"/>
    <w:rsid w:val="00E7179D"/>
    <w:rsid w:val="00E72A54"/>
    <w:rsid w:val="00E80EA2"/>
    <w:rsid w:val="00E81D2F"/>
    <w:rsid w:val="00E93969"/>
    <w:rsid w:val="00E93B0A"/>
    <w:rsid w:val="00EB7536"/>
    <w:rsid w:val="00EE6ADF"/>
    <w:rsid w:val="00F01F5A"/>
    <w:rsid w:val="00F02826"/>
    <w:rsid w:val="00F20638"/>
    <w:rsid w:val="00F30AB4"/>
    <w:rsid w:val="00F30FD4"/>
    <w:rsid w:val="00F5177F"/>
    <w:rsid w:val="00F601D7"/>
    <w:rsid w:val="00FA0E83"/>
    <w:rsid w:val="00FA25DA"/>
    <w:rsid w:val="00FB3244"/>
    <w:rsid w:val="00FE25CE"/>
    <w:rsid w:val="00FE387C"/>
    <w:rsid w:val="147E3DC5"/>
    <w:rsid w:val="37A55759"/>
    <w:rsid w:val="3BEA33D0"/>
    <w:rsid w:val="51335387"/>
    <w:rsid w:val="64543298"/>
    <w:rsid w:val="703C0DE1"/>
    <w:rsid w:val="7E5B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99"/>
    <w:pPr>
      <w:ind w:firstLineChars="200" w:firstLine="420"/>
    </w:pPr>
  </w:style>
  <w:style w:type="character" w:customStyle="1" w:styleId="m">
    <w:name w:val="m"/>
    <w:basedOn w:val="a0"/>
    <w:rPr>
      <w:color w:val="000000"/>
      <w:shd w:val="clear" w:color="auto" w:fill="FFFF00"/>
    </w:rPr>
  </w:style>
  <w:style w:type="character" w:customStyle="1" w:styleId="w">
    <w:name w:val="w"/>
    <w:basedOn w:val="a0"/>
    <w:rPr>
      <w:color w:val="000000"/>
      <w:shd w:val="clear" w:color="auto" w:fill="FF9900"/>
    </w:rPr>
  </w:style>
  <w:style w:type="character" w:customStyle="1" w:styleId="v">
    <w:name w:val="v"/>
    <w:basedOn w:val="a0"/>
    <w:rPr>
      <w:color w:val="000000"/>
      <w:shd w:val="clear" w:color="auto" w:fill="C0C0C0"/>
    </w:rPr>
  </w:style>
  <w:style w:type="character" w:customStyle="1" w:styleId="y">
    <w:name w:val="y"/>
    <w:basedOn w:val="a0"/>
    <w:rPr>
      <w:color w:val="000000"/>
      <w:shd w:val="clear" w:color="auto" w:fill="FF9900"/>
    </w:rPr>
  </w:style>
  <w:style w:type="character" w:customStyle="1" w:styleId="k">
    <w:name w:val="k"/>
    <w:basedOn w:val="a0"/>
    <w:rPr>
      <w:color w:val="000000"/>
      <w:shd w:val="clear" w:color="auto" w:fill="FF0000"/>
    </w:rPr>
  </w:style>
  <w:style w:type="character" w:customStyle="1" w:styleId="e">
    <w:name w:val="e"/>
    <w:basedOn w:val="a0"/>
    <w:rPr>
      <w:color w:val="000000"/>
      <w:shd w:val="clear" w:color="auto" w:fill="33CCFF"/>
    </w:rPr>
  </w:style>
  <w:style w:type="character" w:customStyle="1" w:styleId="i">
    <w:name w:val="i"/>
    <w:basedOn w:val="a0"/>
    <w:rPr>
      <w:color w:val="000000"/>
      <w:shd w:val="clear" w:color="auto" w:fill="C0C0C0"/>
    </w:rPr>
  </w:style>
  <w:style w:type="character" w:customStyle="1" w:styleId="h">
    <w:name w:val="h"/>
    <w:basedOn w:val="a0"/>
    <w:rPr>
      <w:color w:val="000000"/>
      <w:shd w:val="clear" w:color="auto" w:fill="FF0000"/>
    </w:rPr>
  </w:style>
  <w:style w:type="character" w:customStyle="1" w:styleId="c">
    <w:name w:val="c"/>
    <w:basedOn w:val="a0"/>
    <w:rPr>
      <w:color w:val="000000"/>
      <w:shd w:val="clear" w:color="auto" w:fill="FFFF00"/>
    </w:rPr>
  </w:style>
  <w:style w:type="character" w:customStyle="1" w:styleId="ident">
    <w:name w:val="ident"/>
    <w:basedOn w:val="a0"/>
    <w:rPr>
      <w:color w:val="FFFFFF"/>
      <w:shd w:val="clear" w:color="auto" w:fill="000000"/>
    </w:rPr>
  </w:style>
  <w:style w:type="character" w:customStyle="1" w:styleId="sim">
    <w:name w:val="sim"/>
    <w:basedOn w:val="a0"/>
    <w:rPr>
      <w:color w:val="FFFFFF"/>
      <w:shd w:val="clear" w:color="auto" w:fill="666666"/>
    </w:rPr>
  </w:style>
  <w:style w:type="character" w:customStyle="1" w:styleId="g">
    <w:name w:val="g"/>
    <w:basedOn w:val="a0"/>
    <w:rPr>
      <w:color w:val="000000"/>
      <w:shd w:val="clear" w:color="auto" w:fill="C0C0C0"/>
    </w:rPr>
  </w:style>
  <w:style w:type="character" w:customStyle="1" w:styleId="a8">
    <w:name w:val="a"/>
    <w:basedOn w:val="a0"/>
    <w:rPr>
      <w:color w:val="000000"/>
      <w:shd w:val="clear" w:color="auto" w:fill="C0C0C0"/>
    </w:rPr>
  </w:style>
  <w:style w:type="character" w:customStyle="1" w:styleId="l">
    <w:name w:val="l"/>
    <w:basedOn w:val="a0"/>
    <w:rPr>
      <w:color w:val="000000"/>
      <w:shd w:val="clear" w:color="auto" w:fill="C0C0C0"/>
    </w:rPr>
  </w:style>
  <w:style w:type="character" w:customStyle="1" w:styleId="f">
    <w:name w:val="f"/>
    <w:basedOn w:val="a0"/>
    <w:rPr>
      <w:color w:val="000000"/>
      <w:shd w:val="clear" w:color="auto" w:fill="FF9900"/>
    </w:rPr>
  </w:style>
  <w:style w:type="character" w:customStyle="1" w:styleId="s">
    <w:name w:val="s"/>
    <w:basedOn w:val="a0"/>
    <w:rPr>
      <w:color w:val="000000"/>
      <w:shd w:val="clear" w:color="auto" w:fill="66FF00"/>
    </w:rPr>
  </w:style>
  <w:style w:type="character" w:customStyle="1" w:styleId="t">
    <w:name w:val="t"/>
    <w:basedOn w:val="a0"/>
    <w:rPr>
      <w:color w:val="000000"/>
      <w:shd w:val="clear" w:color="auto" w:fill="66FF00"/>
    </w:rPr>
  </w:style>
  <w:style w:type="character" w:customStyle="1" w:styleId="r">
    <w:name w:val="r"/>
    <w:basedOn w:val="a0"/>
    <w:rPr>
      <w:color w:val="000000"/>
      <w:shd w:val="clear" w:color="auto" w:fill="FF0000"/>
    </w:rPr>
  </w:style>
  <w:style w:type="character" w:customStyle="1" w:styleId="d">
    <w:name w:val="d"/>
    <w:basedOn w:val="a0"/>
    <w:rPr>
      <w:color w:val="000000"/>
      <w:shd w:val="clear" w:color="auto" w:fill="33CCFF"/>
    </w:rPr>
  </w:style>
  <w:style w:type="character" w:customStyle="1" w:styleId="n">
    <w:name w:val="n"/>
    <w:basedOn w:val="a0"/>
    <w:rPr>
      <w:color w:val="000000"/>
      <w:shd w:val="clear" w:color="auto" w:fill="33CCFF"/>
    </w:rPr>
  </w:style>
  <w:style w:type="character" w:customStyle="1" w:styleId="q">
    <w:name w:val="q"/>
    <w:basedOn w:val="a0"/>
    <w:rPr>
      <w:color w:val="000000"/>
      <w:shd w:val="clear" w:color="auto" w:fill="33CC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99"/>
    <w:pPr>
      <w:ind w:firstLineChars="200" w:firstLine="420"/>
    </w:pPr>
  </w:style>
  <w:style w:type="character" w:customStyle="1" w:styleId="m">
    <w:name w:val="m"/>
    <w:basedOn w:val="a0"/>
    <w:rPr>
      <w:color w:val="000000"/>
      <w:shd w:val="clear" w:color="auto" w:fill="FFFF00"/>
    </w:rPr>
  </w:style>
  <w:style w:type="character" w:customStyle="1" w:styleId="w">
    <w:name w:val="w"/>
    <w:basedOn w:val="a0"/>
    <w:rPr>
      <w:color w:val="000000"/>
      <w:shd w:val="clear" w:color="auto" w:fill="FF9900"/>
    </w:rPr>
  </w:style>
  <w:style w:type="character" w:customStyle="1" w:styleId="v">
    <w:name w:val="v"/>
    <w:basedOn w:val="a0"/>
    <w:rPr>
      <w:color w:val="000000"/>
      <w:shd w:val="clear" w:color="auto" w:fill="C0C0C0"/>
    </w:rPr>
  </w:style>
  <w:style w:type="character" w:customStyle="1" w:styleId="y">
    <w:name w:val="y"/>
    <w:basedOn w:val="a0"/>
    <w:rPr>
      <w:color w:val="000000"/>
      <w:shd w:val="clear" w:color="auto" w:fill="FF9900"/>
    </w:rPr>
  </w:style>
  <w:style w:type="character" w:customStyle="1" w:styleId="k">
    <w:name w:val="k"/>
    <w:basedOn w:val="a0"/>
    <w:rPr>
      <w:color w:val="000000"/>
      <w:shd w:val="clear" w:color="auto" w:fill="FF0000"/>
    </w:rPr>
  </w:style>
  <w:style w:type="character" w:customStyle="1" w:styleId="e">
    <w:name w:val="e"/>
    <w:basedOn w:val="a0"/>
    <w:rPr>
      <w:color w:val="000000"/>
      <w:shd w:val="clear" w:color="auto" w:fill="33CCFF"/>
    </w:rPr>
  </w:style>
  <w:style w:type="character" w:customStyle="1" w:styleId="i">
    <w:name w:val="i"/>
    <w:basedOn w:val="a0"/>
    <w:rPr>
      <w:color w:val="000000"/>
      <w:shd w:val="clear" w:color="auto" w:fill="C0C0C0"/>
    </w:rPr>
  </w:style>
  <w:style w:type="character" w:customStyle="1" w:styleId="h">
    <w:name w:val="h"/>
    <w:basedOn w:val="a0"/>
    <w:rPr>
      <w:color w:val="000000"/>
      <w:shd w:val="clear" w:color="auto" w:fill="FF0000"/>
    </w:rPr>
  </w:style>
  <w:style w:type="character" w:customStyle="1" w:styleId="c">
    <w:name w:val="c"/>
    <w:basedOn w:val="a0"/>
    <w:rPr>
      <w:color w:val="000000"/>
      <w:shd w:val="clear" w:color="auto" w:fill="FFFF00"/>
    </w:rPr>
  </w:style>
  <w:style w:type="character" w:customStyle="1" w:styleId="ident">
    <w:name w:val="ident"/>
    <w:basedOn w:val="a0"/>
    <w:rPr>
      <w:color w:val="FFFFFF"/>
      <w:shd w:val="clear" w:color="auto" w:fill="000000"/>
    </w:rPr>
  </w:style>
  <w:style w:type="character" w:customStyle="1" w:styleId="sim">
    <w:name w:val="sim"/>
    <w:basedOn w:val="a0"/>
    <w:rPr>
      <w:color w:val="FFFFFF"/>
      <w:shd w:val="clear" w:color="auto" w:fill="666666"/>
    </w:rPr>
  </w:style>
  <w:style w:type="character" w:customStyle="1" w:styleId="g">
    <w:name w:val="g"/>
    <w:basedOn w:val="a0"/>
    <w:rPr>
      <w:color w:val="000000"/>
      <w:shd w:val="clear" w:color="auto" w:fill="C0C0C0"/>
    </w:rPr>
  </w:style>
  <w:style w:type="character" w:customStyle="1" w:styleId="a8">
    <w:name w:val="a"/>
    <w:basedOn w:val="a0"/>
    <w:rPr>
      <w:color w:val="000000"/>
      <w:shd w:val="clear" w:color="auto" w:fill="C0C0C0"/>
    </w:rPr>
  </w:style>
  <w:style w:type="character" w:customStyle="1" w:styleId="l">
    <w:name w:val="l"/>
    <w:basedOn w:val="a0"/>
    <w:rPr>
      <w:color w:val="000000"/>
      <w:shd w:val="clear" w:color="auto" w:fill="C0C0C0"/>
    </w:rPr>
  </w:style>
  <w:style w:type="character" w:customStyle="1" w:styleId="f">
    <w:name w:val="f"/>
    <w:basedOn w:val="a0"/>
    <w:rPr>
      <w:color w:val="000000"/>
      <w:shd w:val="clear" w:color="auto" w:fill="FF9900"/>
    </w:rPr>
  </w:style>
  <w:style w:type="character" w:customStyle="1" w:styleId="s">
    <w:name w:val="s"/>
    <w:basedOn w:val="a0"/>
    <w:rPr>
      <w:color w:val="000000"/>
      <w:shd w:val="clear" w:color="auto" w:fill="66FF00"/>
    </w:rPr>
  </w:style>
  <w:style w:type="character" w:customStyle="1" w:styleId="t">
    <w:name w:val="t"/>
    <w:basedOn w:val="a0"/>
    <w:rPr>
      <w:color w:val="000000"/>
      <w:shd w:val="clear" w:color="auto" w:fill="66FF00"/>
    </w:rPr>
  </w:style>
  <w:style w:type="character" w:customStyle="1" w:styleId="r">
    <w:name w:val="r"/>
    <w:basedOn w:val="a0"/>
    <w:rPr>
      <w:color w:val="000000"/>
      <w:shd w:val="clear" w:color="auto" w:fill="FF0000"/>
    </w:rPr>
  </w:style>
  <w:style w:type="character" w:customStyle="1" w:styleId="d">
    <w:name w:val="d"/>
    <w:basedOn w:val="a0"/>
    <w:rPr>
      <w:color w:val="000000"/>
      <w:shd w:val="clear" w:color="auto" w:fill="33CCFF"/>
    </w:rPr>
  </w:style>
  <w:style w:type="character" w:customStyle="1" w:styleId="n">
    <w:name w:val="n"/>
    <w:basedOn w:val="a0"/>
    <w:rPr>
      <w:color w:val="000000"/>
      <w:shd w:val="clear" w:color="auto" w:fill="33CCFF"/>
    </w:rPr>
  </w:style>
  <w:style w:type="character" w:customStyle="1" w:styleId="q">
    <w:name w:val="q"/>
    <w:basedOn w:val="a0"/>
    <w:rPr>
      <w:color w:val="000000"/>
      <w:shd w:val="clear" w:color="auto" w:fill="33CC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C74405D-CB39-4DB0-B300-C695FEA3E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5</Characters>
  <Application>Microsoft Office Word</Application>
  <DocSecurity>0</DocSecurity>
  <Lines>11</Lines>
  <Paragraphs>3</Paragraphs>
  <ScaleCrop>false</ScaleCrop>
  <Company>china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cq</dc:creator>
  <cp:lastModifiedBy>Administrator</cp:lastModifiedBy>
  <cp:revision>12</cp:revision>
  <dcterms:created xsi:type="dcterms:W3CDTF">2020-03-14T13:44:00Z</dcterms:created>
  <dcterms:modified xsi:type="dcterms:W3CDTF">2020-11-11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